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3262C" w14:textId="1DF33A12" w:rsidR="00CA78EF" w:rsidRDefault="00CA78EF" w:rsidP="00F37EF1">
      <w:pPr>
        <w:spacing w:after="480"/>
        <w:rPr>
          <w:rFonts w:cs="Arial"/>
        </w:rPr>
      </w:pPr>
      <w:r>
        <w:rPr>
          <w:rFonts w:cs="Arial"/>
        </w:rPr>
        <w:t>A</w:t>
      </w:r>
      <w:r w:rsidR="00450537">
        <w:rPr>
          <w:rFonts w:cs="Arial"/>
        </w:rPr>
        <w:t>dditional File</w:t>
      </w:r>
      <w:r>
        <w:rPr>
          <w:rFonts w:cs="Arial"/>
        </w:rPr>
        <w:t xml:space="preserve"> 1: Semi-Structured Interview Guide</w:t>
      </w:r>
    </w:p>
    <w:p w14:paraId="763F9627" w14:textId="65858602" w:rsidR="00AB3F56" w:rsidRPr="00F37EF1" w:rsidRDefault="00AB3F56" w:rsidP="00F37EF1">
      <w:pPr>
        <w:spacing w:after="480"/>
        <w:rPr>
          <w:rFonts w:cs="Arial"/>
        </w:rPr>
      </w:pPr>
      <w:r>
        <w:rPr>
          <w:rFonts w:cs="Arial"/>
        </w:rPr>
        <w:t>The following</w:t>
      </w:r>
      <w:r w:rsidRPr="00AB3F56">
        <w:rPr>
          <w:rFonts w:cs="Arial"/>
        </w:rPr>
        <w:t xml:space="preserve"> semi-structured schedule of questions</w:t>
      </w:r>
      <w:r>
        <w:rPr>
          <w:rFonts w:cs="Arial"/>
        </w:rPr>
        <w:t xml:space="preserve"> was used. A</w:t>
      </w:r>
      <w:r w:rsidRPr="00AB3F56">
        <w:rPr>
          <w:rFonts w:cs="Arial"/>
        </w:rPr>
        <w:t xml:space="preserve">dditional questions </w:t>
      </w:r>
      <w:r>
        <w:rPr>
          <w:rFonts w:cs="Arial"/>
        </w:rPr>
        <w:t xml:space="preserve">were posed </w:t>
      </w:r>
      <w:r w:rsidRPr="00AB3F56">
        <w:rPr>
          <w:rFonts w:cs="Arial"/>
        </w:rPr>
        <w:t xml:space="preserve">as prompted by </w:t>
      </w:r>
      <w:proofErr w:type="gramStart"/>
      <w:r>
        <w:rPr>
          <w:rFonts w:cs="Arial"/>
        </w:rPr>
        <w:t>participants</w:t>
      </w:r>
      <w:proofErr w:type="gramEnd"/>
      <w:r>
        <w:rPr>
          <w:rFonts w:cs="Arial"/>
        </w:rPr>
        <w:t xml:space="preserve"> answers.</w:t>
      </w:r>
    </w:p>
    <w:p w14:paraId="33F1E0C1" w14:textId="77777777" w:rsidR="00F37EF1" w:rsidRPr="00F37EF1" w:rsidRDefault="00F37EF1" w:rsidP="00F37EF1">
      <w:pPr>
        <w:pStyle w:val="ListParagraph"/>
        <w:numPr>
          <w:ilvl w:val="0"/>
          <w:numId w:val="2"/>
        </w:numPr>
        <w:spacing w:after="480"/>
        <w:rPr>
          <w:rFonts w:cs="Arial"/>
          <w:szCs w:val="22"/>
        </w:rPr>
      </w:pPr>
      <w:r w:rsidRPr="00F37EF1">
        <w:rPr>
          <w:rFonts w:cs="Arial"/>
          <w:b/>
          <w:bCs/>
          <w:szCs w:val="22"/>
        </w:rPr>
        <w:t>Question:</w:t>
      </w:r>
      <w:r w:rsidRPr="00F37EF1">
        <w:rPr>
          <w:rFonts w:cs="Arial"/>
          <w:szCs w:val="22"/>
        </w:rPr>
        <w:t xml:space="preserve"> Across your career, how many pilot studies have you been involved with and how many of these have progressed to a larger trial? </w:t>
      </w:r>
    </w:p>
    <w:p w14:paraId="2A871ABB" w14:textId="77777777" w:rsidR="00F37EF1" w:rsidRPr="00F37EF1" w:rsidRDefault="00F37EF1" w:rsidP="00F37EF1">
      <w:pPr>
        <w:pStyle w:val="ListParagraph"/>
        <w:numPr>
          <w:ilvl w:val="0"/>
          <w:numId w:val="2"/>
        </w:numPr>
        <w:spacing w:after="240"/>
        <w:rPr>
          <w:rFonts w:cs="Arial"/>
          <w:b/>
          <w:szCs w:val="22"/>
        </w:rPr>
      </w:pPr>
      <w:r w:rsidRPr="00F37EF1">
        <w:rPr>
          <w:rFonts w:cs="Arial"/>
          <w:b/>
          <w:szCs w:val="22"/>
        </w:rPr>
        <w:t xml:space="preserve">Question: </w:t>
      </w:r>
      <w:r w:rsidRPr="00F37EF1">
        <w:rPr>
          <w:rFonts w:cs="Arial"/>
          <w:bCs/>
          <w:szCs w:val="22"/>
        </w:rPr>
        <w:t>What do you think should be the purpose of a pilot study of a behavioral intervention?</w:t>
      </w:r>
      <w:r w:rsidRPr="00F37EF1">
        <w:rPr>
          <w:rFonts w:cs="Arial"/>
          <w:b/>
          <w:szCs w:val="22"/>
        </w:rPr>
        <w:t xml:space="preserve"> </w:t>
      </w:r>
    </w:p>
    <w:p w14:paraId="0FC528BD" w14:textId="77777777" w:rsidR="00F37EF1" w:rsidRPr="00F37EF1" w:rsidRDefault="00F37EF1" w:rsidP="00F37EF1">
      <w:pPr>
        <w:pStyle w:val="ListParagraph"/>
        <w:numPr>
          <w:ilvl w:val="0"/>
          <w:numId w:val="2"/>
        </w:numPr>
        <w:spacing w:after="240"/>
        <w:rPr>
          <w:rFonts w:cs="Arial"/>
          <w:b/>
          <w:szCs w:val="22"/>
        </w:rPr>
      </w:pPr>
      <w:r w:rsidRPr="00F37EF1">
        <w:rPr>
          <w:rFonts w:cs="Arial"/>
          <w:b/>
          <w:szCs w:val="22"/>
        </w:rPr>
        <w:t xml:space="preserve">Question: </w:t>
      </w:r>
      <w:r w:rsidRPr="00F37EF1">
        <w:rPr>
          <w:rFonts w:cs="Arial"/>
          <w:bCs/>
          <w:szCs w:val="22"/>
        </w:rPr>
        <w:t>What do think are the features/characteristics of a high-quality pilot study that achieves that purpose?</w:t>
      </w:r>
    </w:p>
    <w:p w14:paraId="584B8539" w14:textId="2055BACB" w:rsidR="00F37EF1" w:rsidRPr="00F37EF1" w:rsidRDefault="00F37EF1" w:rsidP="00F37EF1">
      <w:pPr>
        <w:spacing w:after="240"/>
        <w:rPr>
          <w:rFonts w:cs="Arial"/>
          <w:bCs/>
        </w:rPr>
      </w:pPr>
      <w:r w:rsidRPr="00F37EF1">
        <w:rPr>
          <w:rFonts w:cs="Arial"/>
          <w:bCs/>
        </w:rPr>
        <w:t>In thinking about your pilot study and larger-scale trial (refer to reference</w:t>
      </w:r>
      <w:r w:rsidR="00AB3F56">
        <w:rPr>
          <w:rFonts w:cs="Arial"/>
          <w:bCs/>
        </w:rPr>
        <w:t>d studies</w:t>
      </w:r>
      <w:r w:rsidRPr="00F37EF1">
        <w:rPr>
          <w:rFonts w:cs="Arial"/>
          <w:bCs/>
        </w:rPr>
        <w:t>)…</w:t>
      </w:r>
    </w:p>
    <w:p w14:paraId="4931FA3D" w14:textId="70D80ACB" w:rsidR="00F37EF1" w:rsidRDefault="00F37EF1" w:rsidP="00F37EF1">
      <w:pPr>
        <w:pStyle w:val="ListParagraph"/>
        <w:numPr>
          <w:ilvl w:val="0"/>
          <w:numId w:val="3"/>
        </w:numPr>
        <w:rPr>
          <w:rFonts w:cs="Arial"/>
          <w:szCs w:val="22"/>
        </w:rPr>
      </w:pPr>
      <w:r w:rsidRPr="00F37EF1">
        <w:rPr>
          <w:rFonts w:cs="Arial"/>
          <w:b/>
          <w:szCs w:val="22"/>
        </w:rPr>
        <w:t xml:space="preserve">Question: </w:t>
      </w:r>
      <w:r w:rsidRPr="00F37EF1">
        <w:rPr>
          <w:rFonts w:cs="Arial"/>
          <w:szCs w:val="22"/>
        </w:rPr>
        <w:t xml:space="preserve">What were the </w:t>
      </w:r>
      <w:r w:rsidRPr="00F37EF1">
        <w:rPr>
          <w:rFonts w:cs="Arial"/>
          <w:szCs w:val="22"/>
          <w:u w:val="single"/>
        </w:rPr>
        <w:t>challenges</w:t>
      </w:r>
      <w:r w:rsidRPr="00F37EF1">
        <w:rPr>
          <w:rFonts w:cs="Arial"/>
          <w:szCs w:val="22"/>
        </w:rPr>
        <w:t xml:space="preserve"> you experienced in taking your pilot study to a larger-scale trial? </w:t>
      </w:r>
    </w:p>
    <w:p w14:paraId="0D50D3BF" w14:textId="0A2981AC" w:rsidR="00F37EF1" w:rsidRPr="00F37EF1" w:rsidRDefault="00F37EF1" w:rsidP="00F37EF1">
      <w:pPr>
        <w:pStyle w:val="ListParagraph"/>
        <w:numPr>
          <w:ilvl w:val="0"/>
          <w:numId w:val="3"/>
        </w:numPr>
        <w:rPr>
          <w:rFonts w:cs="Arial"/>
          <w:szCs w:val="22"/>
        </w:rPr>
      </w:pPr>
      <w:r w:rsidRPr="00F37EF1">
        <w:rPr>
          <w:rFonts w:cs="Arial"/>
          <w:b/>
          <w:bCs/>
          <w:szCs w:val="22"/>
        </w:rPr>
        <w:t>Question:</w:t>
      </w:r>
      <w:r>
        <w:rPr>
          <w:rFonts w:cs="Arial"/>
          <w:szCs w:val="22"/>
        </w:rPr>
        <w:t xml:space="preserve"> What evidence from your pilot study did you use to make the decision to progress to a larger trial?</w:t>
      </w:r>
    </w:p>
    <w:p w14:paraId="0A33997C" w14:textId="77777777" w:rsidR="00F37EF1" w:rsidRPr="00F37EF1" w:rsidRDefault="00F37EF1" w:rsidP="00F37EF1">
      <w:pPr>
        <w:pStyle w:val="CommentText"/>
        <w:numPr>
          <w:ilvl w:val="0"/>
          <w:numId w:val="3"/>
        </w:numPr>
        <w:rPr>
          <w:rFonts w:cs="Arial"/>
          <w:sz w:val="22"/>
          <w:szCs w:val="22"/>
        </w:rPr>
      </w:pPr>
      <w:r w:rsidRPr="00F37EF1">
        <w:rPr>
          <w:rFonts w:cs="Arial"/>
          <w:b/>
          <w:sz w:val="22"/>
          <w:szCs w:val="22"/>
        </w:rPr>
        <w:t xml:space="preserve">Question: </w:t>
      </w:r>
      <w:r w:rsidRPr="00F37EF1">
        <w:rPr>
          <w:rFonts w:cs="Arial"/>
          <w:sz w:val="22"/>
          <w:szCs w:val="22"/>
        </w:rPr>
        <w:t>Please describe the strategies that helped you to take your pilot study to a larger-scale trial?</w:t>
      </w:r>
    </w:p>
    <w:p w14:paraId="1BAE167E" w14:textId="646E6ACB" w:rsidR="00F37EF1" w:rsidRPr="00F37EF1" w:rsidRDefault="00F37EF1" w:rsidP="008C542A">
      <w:pPr>
        <w:pStyle w:val="ListParagraph"/>
        <w:numPr>
          <w:ilvl w:val="0"/>
          <w:numId w:val="3"/>
        </w:numPr>
        <w:spacing w:after="240"/>
        <w:rPr>
          <w:rFonts w:cs="Arial"/>
          <w:b/>
        </w:rPr>
      </w:pPr>
      <w:r w:rsidRPr="00CA78EF">
        <w:rPr>
          <w:rFonts w:cs="Arial"/>
          <w:b/>
          <w:szCs w:val="22"/>
        </w:rPr>
        <w:t xml:space="preserve">Question: </w:t>
      </w:r>
      <w:r w:rsidRPr="00CA78EF">
        <w:rPr>
          <w:rFonts w:cs="Arial"/>
          <w:bCs/>
          <w:szCs w:val="22"/>
        </w:rPr>
        <w:t xml:space="preserve">What </w:t>
      </w:r>
      <w:r w:rsidRPr="00CA78EF">
        <w:rPr>
          <w:rFonts w:cs="Arial"/>
          <w:bCs/>
          <w:szCs w:val="22"/>
          <w:u w:val="single"/>
        </w:rPr>
        <w:t>lessons</w:t>
      </w:r>
      <w:r w:rsidRPr="00CA78EF">
        <w:rPr>
          <w:rFonts w:cs="Arial"/>
          <w:bCs/>
          <w:szCs w:val="22"/>
        </w:rPr>
        <w:t xml:space="preserve"> did you learn (either addressable or not addressable) from your pilot and how did you apply these lessons to the larger-scale trial? Were there any lessons you were unable to address in your pilot?</w:t>
      </w:r>
    </w:p>
    <w:p w14:paraId="191EAD8C" w14:textId="13305E44" w:rsidR="00F37EF1" w:rsidRPr="00F37EF1" w:rsidRDefault="00F37EF1" w:rsidP="008B6732">
      <w:pPr>
        <w:pStyle w:val="ListParagraph"/>
        <w:numPr>
          <w:ilvl w:val="0"/>
          <w:numId w:val="3"/>
        </w:numPr>
        <w:spacing w:after="240"/>
        <w:rPr>
          <w:rFonts w:cs="Arial"/>
        </w:rPr>
      </w:pPr>
      <w:r w:rsidRPr="00CA78EF">
        <w:rPr>
          <w:rFonts w:cs="Arial"/>
          <w:b/>
          <w:szCs w:val="22"/>
        </w:rPr>
        <w:t xml:space="preserve">Question: </w:t>
      </w:r>
      <w:r w:rsidRPr="00CA78EF">
        <w:rPr>
          <w:rFonts w:cs="Arial"/>
          <w:bCs/>
          <w:szCs w:val="22"/>
        </w:rPr>
        <w:t xml:space="preserve">What </w:t>
      </w:r>
      <w:r w:rsidRPr="00CA78EF">
        <w:rPr>
          <w:rFonts w:cs="Arial"/>
          <w:bCs/>
          <w:szCs w:val="22"/>
          <w:u w:val="single"/>
        </w:rPr>
        <w:t>changes</w:t>
      </w:r>
      <w:r w:rsidRPr="00CA78EF">
        <w:rPr>
          <w:rFonts w:cs="Arial"/>
          <w:bCs/>
          <w:szCs w:val="22"/>
        </w:rPr>
        <w:t xml:space="preserve">, if any, did you make to the larger-scale trial based upon the results of the pilot study? These can include changes to the intervention, research design, measures, </w:t>
      </w:r>
      <w:proofErr w:type="spellStart"/>
      <w:r w:rsidRPr="00CA78EF">
        <w:rPr>
          <w:rFonts w:cs="Arial"/>
          <w:bCs/>
          <w:szCs w:val="22"/>
        </w:rPr>
        <w:t>etc</w:t>
      </w:r>
      <w:proofErr w:type="spellEnd"/>
      <w:r w:rsidRPr="00CA78EF">
        <w:rPr>
          <w:rFonts w:cs="Arial"/>
          <w:bCs/>
          <w:szCs w:val="22"/>
        </w:rPr>
        <w:t>…</w:t>
      </w:r>
    </w:p>
    <w:p w14:paraId="1FB372A6" w14:textId="4ECA2920" w:rsidR="00F37EF1" w:rsidRPr="00F37EF1" w:rsidRDefault="00F37EF1" w:rsidP="00601E93">
      <w:pPr>
        <w:pStyle w:val="ListParagraph"/>
        <w:numPr>
          <w:ilvl w:val="0"/>
          <w:numId w:val="3"/>
        </w:numPr>
        <w:spacing w:after="240"/>
        <w:rPr>
          <w:rFonts w:cs="Arial"/>
          <w:i/>
          <w:iCs/>
        </w:rPr>
      </w:pPr>
      <w:r w:rsidRPr="00CA78EF">
        <w:rPr>
          <w:rFonts w:cs="Arial"/>
          <w:b/>
          <w:bCs/>
          <w:szCs w:val="22"/>
        </w:rPr>
        <w:t xml:space="preserve">Question: </w:t>
      </w:r>
      <w:r w:rsidRPr="00CA78EF">
        <w:rPr>
          <w:rFonts w:cs="Arial"/>
          <w:szCs w:val="22"/>
        </w:rPr>
        <w:t>Have you conducted other pilots that did not go to a full-scale trial? If “yes”, why did the pilot not go to a full-scale trial?</w:t>
      </w:r>
    </w:p>
    <w:p w14:paraId="4242068C" w14:textId="186F1D74" w:rsidR="00450537" w:rsidRDefault="00F37EF1" w:rsidP="00F37EF1">
      <w:pPr>
        <w:pStyle w:val="ListParagraph"/>
        <w:numPr>
          <w:ilvl w:val="0"/>
          <w:numId w:val="3"/>
        </w:numPr>
        <w:spacing w:after="240"/>
        <w:rPr>
          <w:rFonts w:cs="Arial"/>
          <w:b/>
          <w:szCs w:val="22"/>
        </w:rPr>
      </w:pPr>
      <w:r w:rsidRPr="00F37EF1">
        <w:rPr>
          <w:rFonts w:cs="Arial"/>
          <w:b/>
          <w:szCs w:val="22"/>
        </w:rPr>
        <w:t xml:space="preserve">Question: </w:t>
      </w:r>
      <w:r w:rsidRPr="00F37EF1">
        <w:rPr>
          <w:rFonts w:cs="Arial"/>
          <w:bCs/>
          <w:szCs w:val="22"/>
        </w:rPr>
        <w:t>In thinking about the scientific field as a whole, what types of incentives do you believe exist for producing and publishing pilot studies?</w:t>
      </w:r>
      <w:r w:rsidRPr="00F37EF1">
        <w:rPr>
          <w:rFonts w:cs="Arial"/>
          <w:b/>
          <w:szCs w:val="22"/>
        </w:rPr>
        <w:t xml:space="preserve"> </w:t>
      </w:r>
    </w:p>
    <w:p w14:paraId="79C9AF2C" w14:textId="7548DB00" w:rsidR="00450537" w:rsidRDefault="00450537">
      <w:pPr>
        <w:rPr>
          <w:rFonts w:eastAsia="Times New Roman" w:cs="Arial"/>
          <w:b/>
        </w:rPr>
      </w:pPr>
      <w:bookmarkStart w:id="0" w:name="_GoBack"/>
      <w:bookmarkEnd w:id="0"/>
    </w:p>
    <w:p w14:paraId="2794F45B" w14:textId="5B1CD579" w:rsidR="00F37EF1" w:rsidRPr="00FC35F1" w:rsidDel="00FC35F1" w:rsidRDefault="00450537" w:rsidP="00FC35F1">
      <w:pPr>
        <w:rPr>
          <w:del w:id="1" w:author="OF47" w:date="2022-02-02T15:12:00Z"/>
          <w:rFonts w:cs="Arial"/>
          <w:bCs/>
        </w:rPr>
      </w:pPr>
      <w:del w:id="2" w:author="OF47" w:date="2022-02-02T15:12:00Z">
        <w:r w:rsidRPr="00FC35F1" w:rsidDel="00FC35F1">
          <w:rPr>
            <w:rFonts w:cs="Arial"/>
            <w:bCs/>
          </w:rPr>
          <w:delText>Additional File 2: A Priori Themes and Emergent Themes</w:delText>
        </w:r>
      </w:del>
    </w:p>
    <w:p w14:paraId="51B82C49" w14:textId="4BAFB9FF" w:rsidR="00450537" w:rsidRPr="00450537" w:rsidDel="00FC35F1" w:rsidRDefault="00450537" w:rsidP="00FC35F1">
      <w:pPr>
        <w:rPr>
          <w:del w:id="3" w:author="OF47" w:date="2022-02-02T15:12:00Z"/>
        </w:rPr>
      </w:pPr>
      <w:del w:id="4" w:author="OF47" w:date="2022-02-02T15:12:00Z">
        <w:r w:rsidDel="00FC35F1">
          <w:delText>A Priori Themes:</w:delText>
        </w:r>
      </w:del>
    </w:p>
    <w:p w14:paraId="2187D8A5" w14:textId="43568B70" w:rsidR="00450537" w:rsidRPr="00450537" w:rsidDel="00FC35F1" w:rsidRDefault="00450537" w:rsidP="00FC35F1">
      <w:pPr>
        <w:rPr>
          <w:del w:id="5" w:author="OF47" w:date="2022-02-02T15:12:00Z"/>
        </w:rPr>
      </w:pPr>
      <w:del w:id="6" w:author="OF47" w:date="2022-02-02T15:12:00Z">
        <w:r w:rsidRPr="00450537" w:rsidDel="00FC35F1">
          <w:delText>Purpose of a pilot</w:delText>
        </w:r>
      </w:del>
    </w:p>
    <w:p w14:paraId="738EE989" w14:textId="523B5875" w:rsidR="00450537" w:rsidRPr="00450537" w:rsidDel="00FC35F1" w:rsidRDefault="00450537" w:rsidP="00FC35F1">
      <w:pPr>
        <w:rPr>
          <w:del w:id="7" w:author="OF47" w:date="2022-02-02T15:12:00Z"/>
        </w:rPr>
      </w:pPr>
      <w:del w:id="8" w:author="OF47" w:date="2022-02-02T15:12:00Z">
        <w:r w:rsidRPr="00450537" w:rsidDel="00FC35F1">
          <w:delText>Feature/characteristics of a pilot to meet that purpose</w:delText>
        </w:r>
      </w:del>
    </w:p>
    <w:p w14:paraId="4CA2246E" w14:textId="0198A420" w:rsidR="00450537" w:rsidRPr="00450537" w:rsidDel="00FC35F1" w:rsidRDefault="00450537" w:rsidP="00FC35F1">
      <w:pPr>
        <w:rPr>
          <w:del w:id="9" w:author="OF47" w:date="2022-02-02T15:12:00Z"/>
        </w:rPr>
      </w:pPr>
      <w:del w:id="10" w:author="OF47" w:date="2022-02-02T15:12:00Z">
        <w:r w:rsidRPr="00450537" w:rsidDel="00FC35F1">
          <w:delText>Use of statistics in deciding to move forward</w:delText>
        </w:r>
      </w:del>
    </w:p>
    <w:p w14:paraId="035C6CF3" w14:textId="57C257A7" w:rsidR="00450537" w:rsidRPr="00450537" w:rsidDel="00FC35F1" w:rsidRDefault="00450537" w:rsidP="00FC35F1">
      <w:pPr>
        <w:rPr>
          <w:del w:id="11" w:author="OF47" w:date="2022-02-02T15:12:00Z"/>
        </w:rPr>
      </w:pPr>
      <w:del w:id="12" w:author="OF47" w:date="2022-02-02T15:12:00Z">
        <w:r w:rsidRPr="00450537" w:rsidDel="00FC35F1">
          <w:delText>Similarities between pilot and larger scale trial intervention</w:delText>
        </w:r>
      </w:del>
    </w:p>
    <w:p w14:paraId="0BCC69B7" w14:textId="61786175" w:rsidR="00450537" w:rsidRPr="00450537" w:rsidDel="00FC35F1" w:rsidRDefault="00450537" w:rsidP="00FC35F1">
      <w:pPr>
        <w:rPr>
          <w:del w:id="13" w:author="OF47" w:date="2022-02-02T15:12:00Z"/>
        </w:rPr>
      </w:pPr>
      <w:del w:id="14" w:author="OF47" w:date="2022-02-02T15:12:00Z">
        <w:r w:rsidRPr="00450537" w:rsidDel="00FC35F1">
          <w:delText>Considerations for moving forward – decision rules</w:delText>
        </w:r>
      </w:del>
    </w:p>
    <w:p w14:paraId="3C00573D" w14:textId="049F44F8" w:rsidR="00450537" w:rsidRPr="00450537" w:rsidDel="00FC35F1" w:rsidRDefault="00450537" w:rsidP="00FC35F1">
      <w:pPr>
        <w:rPr>
          <w:del w:id="15" w:author="OF47" w:date="2022-02-02T15:12:00Z"/>
        </w:rPr>
      </w:pPr>
      <w:del w:id="16" w:author="OF47" w:date="2022-02-02T15:12:00Z">
        <w:r w:rsidRPr="00450537" w:rsidDel="00FC35F1">
          <w:delText>When to re-pilot an intervention</w:delText>
        </w:r>
      </w:del>
    </w:p>
    <w:p w14:paraId="741F9D1E" w14:textId="53C7714C" w:rsidR="00450537" w:rsidRPr="00450537" w:rsidDel="00FC35F1" w:rsidRDefault="00450537" w:rsidP="00FC35F1">
      <w:pPr>
        <w:rPr>
          <w:del w:id="17" w:author="OF47" w:date="2022-02-02T15:12:00Z"/>
        </w:rPr>
      </w:pPr>
      <w:del w:id="18" w:author="OF47" w:date="2022-02-02T15:12:00Z">
        <w:r w:rsidRPr="00450537" w:rsidDel="00FC35F1">
          <w:delText>Challenges experienced in taking their pilot to a larger scale trial</w:delText>
        </w:r>
      </w:del>
    </w:p>
    <w:p w14:paraId="7BDB7F8E" w14:textId="646E87E0" w:rsidR="00450537" w:rsidRPr="00450537" w:rsidDel="00FC35F1" w:rsidRDefault="00450537" w:rsidP="00FC35F1">
      <w:pPr>
        <w:rPr>
          <w:del w:id="19" w:author="OF47" w:date="2022-02-02T15:12:00Z"/>
        </w:rPr>
      </w:pPr>
      <w:del w:id="20" w:author="OF47" w:date="2022-02-02T15:12:00Z">
        <w:r w:rsidRPr="00450537" w:rsidDel="00FC35F1">
          <w:delText>Incentives to produce and publish pilot studies</w:delText>
        </w:r>
      </w:del>
    </w:p>
    <w:p w14:paraId="5796D453" w14:textId="7098CA7F" w:rsidR="00450537" w:rsidRPr="00450537" w:rsidDel="00FC35F1" w:rsidRDefault="00450537" w:rsidP="00FC35F1">
      <w:pPr>
        <w:rPr>
          <w:del w:id="21" w:author="OF47" w:date="2022-02-02T15:12:00Z"/>
        </w:rPr>
      </w:pPr>
      <w:del w:id="22" w:author="OF47" w:date="2022-02-02T15:12:00Z">
        <w:r w:rsidRPr="00450537" w:rsidDel="00FC35F1">
          <w:delText>Elements introduced in pilots that cannot be introduced in larger scale trials that produce exaggerated effects – what are they and solutions?</w:delText>
        </w:r>
      </w:del>
    </w:p>
    <w:p w14:paraId="20364F3E" w14:textId="1DE66CBE" w:rsidR="00450537" w:rsidRPr="00450537" w:rsidDel="00FC35F1" w:rsidRDefault="00450537" w:rsidP="00FC35F1">
      <w:pPr>
        <w:rPr>
          <w:del w:id="23" w:author="OF47" w:date="2022-02-02T15:12:00Z"/>
        </w:rPr>
      </w:pPr>
      <w:del w:id="24" w:author="OF47" w:date="2022-02-02T15:12:00Z">
        <w:r w:rsidRPr="00450537" w:rsidDel="00FC35F1">
          <w:delText>Emergent Themes</w:delText>
        </w:r>
      </w:del>
    </w:p>
    <w:p w14:paraId="1AA36366" w14:textId="43A24CE2" w:rsidR="00450537" w:rsidRPr="00450537" w:rsidDel="00FC35F1" w:rsidRDefault="00450537" w:rsidP="00FC35F1">
      <w:pPr>
        <w:rPr>
          <w:del w:id="25" w:author="OF47" w:date="2022-02-02T15:12:00Z"/>
        </w:rPr>
      </w:pPr>
      <w:del w:id="26" w:author="OF47" w:date="2022-02-02T15:12:00Z">
        <w:r w:rsidRPr="00450537" w:rsidDel="00FC35F1">
          <w:delText>Role of Funding</w:delText>
        </w:r>
      </w:del>
    </w:p>
    <w:p w14:paraId="233E146D" w14:textId="0CB760E3" w:rsidR="00450537" w:rsidRPr="00450537" w:rsidDel="00FC35F1" w:rsidRDefault="00450537" w:rsidP="00FC35F1">
      <w:pPr>
        <w:rPr>
          <w:del w:id="27" w:author="OF47" w:date="2022-02-02T15:12:00Z"/>
        </w:rPr>
      </w:pPr>
      <w:del w:id="28" w:author="OF47" w:date="2022-02-02T15:12:00Z">
        <w:r w:rsidRPr="00450537" w:rsidDel="00FC35F1">
          <w:delText>Role of Publication</w:delText>
        </w:r>
      </w:del>
    </w:p>
    <w:p w14:paraId="7ED5EEFE" w14:textId="720CA20E" w:rsidR="00450537" w:rsidRPr="00450537" w:rsidRDefault="00450537" w:rsidP="00FC35F1">
      <w:del w:id="29" w:author="OF47" w:date="2022-02-02T15:12:00Z">
        <w:r w:rsidRPr="00450537" w:rsidDel="00FC35F1">
          <w:delText xml:space="preserve">Role of Students </w:delText>
        </w:r>
      </w:del>
    </w:p>
    <w:sectPr w:rsidR="00450537" w:rsidRPr="00450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31529"/>
    <w:multiLevelType w:val="hybridMultilevel"/>
    <w:tmpl w:val="E6A01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28062F"/>
    <w:multiLevelType w:val="hybridMultilevel"/>
    <w:tmpl w:val="DEDC5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A74CA6"/>
    <w:multiLevelType w:val="hybridMultilevel"/>
    <w:tmpl w:val="7428B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1EC486EC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D7640B"/>
    <w:multiLevelType w:val="hybridMultilevel"/>
    <w:tmpl w:val="44F02D76"/>
    <w:lvl w:ilvl="0" w:tplc="C4104C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3A618D"/>
    <w:multiLevelType w:val="multilevel"/>
    <w:tmpl w:val="49D25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37336398"/>
    <w:multiLevelType w:val="hybridMultilevel"/>
    <w:tmpl w:val="165C0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1242AA"/>
    <w:multiLevelType w:val="hybridMultilevel"/>
    <w:tmpl w:val="A860EE22"/>
    <w:lvl w:ilvl="0" w:tplc="C4104C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EC486EC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761FAB"/>
    <w:multiLevelType w:val="multilevel"/>
    <w:tmpl w:val="438CD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6E5335D8"/>
    <w:multiLevelType w:val="hybridMultilevel"/>
    <w:tmpl w:val="B3007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8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2NDYxMLAwsjAzNrZQ0lEKTi0uzszPAykwqgUAwj5BZywAAAA="/>
    <w:docVar w:name="Total_Editing_Time" w:val="6"/>
  </w:docVars>
  <w:rsids>
    <w:rsidRoot w:val="00F37EF1"/>
    <w:rsid w:val="000166CD"/>
    <w:rsid w:val="002F0979"/>
    <w:rsid w:val="003C0999"/>
    <w:rsid w:val="00450537"/>
    <w:rsid w:val="0061154D"/>
    <w:rsid w:val="006C456A"/>
    <w:rsid w:val="007927D4"/>
    <w:rsid w:val="00836BCA"/>
    <w:rsid w:val="008D5D75"/>
    <w:rsid w:val="00AB3F56"/>
    <w:rsid w:val="00C44401"/>
    <w:rsid w:val="00CA78EF"/>
    <w:rsid w:val="00CD3AA9"/>
    <w:rsid w:val="00F37EF1"/>
    <w:rsid w:val="00FC35F1"/>
    <w:rsid w:val="00FD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C8C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EF1"/>
    <w:pPr>
      <w:ind w:left="720"/>
      <w:contextualSpacing/>
    </w:pPr>
    <w:rPr>
      <w:rFonts w:eastAsia="Times New Roman" w:cs="Times New Roman"/>
      <w:szCs w:val="24"/>
    </w:rPr>
  </w:style>
  <w:style w:type="paragraph" w:styleId="CommentText">
    <w:name w:val="annotation text"/>
    <w:basedOn w:val="Normal"/>
    <w:link w:val="CommentTextChar"/>
    <w:rsid w:val="00F37EF1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37EF1"/>
    <w:rPr>
      <w:rFonts w:eastAsia="Times New Roman" w:cs="Times New Roman"/>
      <w:sz w:val="20"/>
      <w:szCs w:val="20"/>
    </w:rPr>
  </w:style>
  <w:style w:type="paragraph" w:customStyle="1" w:styleId="gmail-m-7078923574692217697msolistparagraph">
    <w:name w:val="gmail-m_-7078923574692217697msolistparagraph"/>
    <w:basedOn w:val="Normal"/>
    <w:rsid w:val="00F37EF1"/>
    <w:pPr>
      <w:spacing w:before="100" w:beforeAutospacing="1" w:after="100" w:afterAutospacing="1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5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5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EF1"/>
    <w:pPr>
      <w:ind w:left="720"/>
      <w:contextualSpacing/>
    </w:pPr>
    <w:rPr>
      <w:rFonts w:eastAsia="Times New Roman" w:cs="Times New Roman"/>
      <w:szCs w:val="24"/>
    </w:rPr>
  </w:style>
  <w:style w:type="paragraph" w:styleId="CommentText">
    <w:name w:val="annotation text"/>
    <w:basedOn w:val="Normal"/>
    <w:link w:val="CommentTextChar"/>
    <w:rsid w:val="00F37EF1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37EF1"/>
    <w:rPr>
      <w:rFonts w:eastAsia="Times New Roman" w:cs="Times New Roman"/>
      <w:sz w:val="20"/>
      <w:szCs w:val="20"/>
    </w:rPr>
  </w:style>
  <w:style w:type="paragraph" w:customStyle="1" w:styleId="gmail-m-7078923574692217697msolistparagraph">
    <w:name w:val="gmail-m_-7078923574692217697msolistparagraph"/>
    <w:basedOn w:val="Normal"/>
    <w:rsid w:val="00F37EF1"/>
    <w:pPr>
      <w:spacing w:before="100" w:beforeAutospacing="1" w:after="100" w:afterAutospacing="1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5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5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0</Words>
  <Characters>1950</Characters>
  <Application>Microsoft Office Word</Application>
  <DocSecurity>0</DocSecurity>
  <Lines>42</Lines>
  <Paragraphs>32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Beets</dc:creator>
  <cp:keywords/>
  <dc:description/>
  <cp:lastModifiedBy>OF47</cp:lastModifiedBy>
  <cp:revision>6</cp:revision>
  <dcterms:created xsi:type="dcterms:W3CDTF">2020-06-11T01:43:00Z</dcterms:created>
  <dcterms:modified xsi:type="dcterms:W3CDTF">2022-02-02T07:12:00Z</dcterms:modified>
</cp:coreProperties>
</file>